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CBC16" w14:textId="77777777" w:rsidR="006A1561" w:rsidRDefault="006A1561" w:rsidP="006A1561">
      <w:pPr>
        <w:rPr>
          <w:rFonts w:ascii="Times New Roman" w:hAnsi="Times New Roman" w:cs="Times New Roman"/>
          <w:b/>
          <w:bCs/>
        </w:rPr>
      </w:pPr>
    </w:p>
    <w:p w14:paraId="79F857AE" w14:textId="77777777" w:rsidR="006A1561" w:rsidRDefault="006A1561" w:rsidP="006A1561">
      <w:pPr>
        <w:rPr>
          <w:rFonts w:ascii="Times New Roman" w:hAnsi="Times New Roman" w:cs="Times New Roman"/>
        </w:rPr>
      </w:pPr>
      <w:r w:rsidRPr="00012B76">
        <w:rPr>
          <w:rFonts w:ascii="Times New Roman" w:hAnsi="Times New Roman" w:cs="Times New Roman"/>
          <w:b/>
          <w:bCs/>
        </w:rPr>
        <w:t xml:space="preserve">Suppl. Table 1: </w:t>
      </w:r>
      <w:r w:rsidRPr="00012B76">
        <w:rPr>
          <w:rFonts w:ascii="Times New Roman" w:hAnsi="Times New Roman" w:cs="Times New Roman"/>
        </w:rPr>
        <w:t>Registered clinical trials with a definition of</w:t>
      </w:r>
      <w:r>
        <w:rPr>
          <w:rFonts w:ascii="Times New Roman" w:hAnsi="Times New Roman" w:cs="Times New Roman"/>
        </w:rPr>
        <w:t xml:space="preserve"> oligometastatic disease</w:t>
      </w:r>
    </w:p>
    <w:tbl>
      <w:tblPr>
        <w:tblStyle w:val="TableGrid"/>
        <w:tblW w:w="11847" w:type="dxa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1402"/>
        <w:gridCol w:w="1443"/>
        <w:gridCol w:w="1186"/>
        <w:gridCol w:w="1061"/>
        <w:gridCol w:w="956"/>
        <w:gridCol w:w="878"/>
        <w:gridCol w:w="1263"/>
        <w:gridCol w:w="1109"/>
        <w:gridCol w:w="1109"/>
      </w:tblGrid>
      <w:tr w:rsidR="006A1561" w:rsidRPr="003F450C" w14:paraId="21B2C68D" w14:textId="77777777" w:rsidTr="00D054CC">
        <w:trPr>
          <w:cantSplit/>
          <w:trHeight w:val="877"/>
          <w:jc w:val="center"/>
        </w:trPr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748972F" w14:textId="77777777" w:rsidR="006A1561" w:rsidRPr="003F450C" w:rsidRDefault="006A1561" w:rsidP="00D054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istration number</w:t>
            </w:r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6DCD258" w14:textId="77777777" w:rsidR="006A1561" w:rsidRPr="003F450C" w:rsidRDefault="006A1561" w:rsidP="00D054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vestigator</w:t>
            </w:r>
          </w:p>
        </w:tc>
        <w:tc>
          <w:tcPr>
            <w:tcW w:w="14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07E65DE" w14:textId="77777777" w:rsidR="006A1561" w:rsidRPr="003F450C" w:rsidRDefault="006A1561" w:rsidP="00D054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ry /region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C16BEB4" w14:textId="77777777" w:rsidR="006A1561" w:rsidRPr="003F450C" w:rsidRDefault="006A1561" w:rsidP="00D054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tus</w:t>
            </w:r>
          </w:p>
        </w:tc>
        <w:tc>
          <w:tcPr>
            <w:tcW w:w="10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F9EDD0C" w14:textId="77777777" w:rsidR="006A1561" w:rsidRPr="003F450C" w:rsidRDefault="006A1561" w:rsidP="00D054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MD definition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931783" w14:textId="77777777" w:rsidR="006A1561" w:rsidRPr="003F450C" w:rsidRDefault="006A1561" w:rsidP="00D054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lesions</w:t>
            </w:r>
          </w:p>
        </w:tc>
        <w:tc>
          <w:tcPr>
            <w:tcW w:w="8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1F9C3B3" w14:textId="77777777" w:rsidR="006A1561" w:rsidRPr="003F450C" w:rsidRDefault="006A1561" w:rsidP="00D054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gan</w:t>
            </w:r>
          </w:p>
        </w:tc>
        <w:tc>
          <w:tcPr>
            <w:tcW w:w="12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D56BF6" w14:textId="77777777" w:rsidR="006A1561" w:rsidRPr="003F450C" w:rsidRDefault="006A1561" w:rsidP="00D054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stemic pretreatment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79BB694" w14:textId="77777777" w:rsidR="006A1561" w:rsidRPr="003F450C" w:rsidRDefault="006A1561" w:rsidP="00D054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reatment primary tumor 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B8200F" w14:textId="77777777" w:rsidR="006A1561" w:rsidRPr="003F450C" w:rsidRDefault="006A1561" w:rsidP="00D054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ndated imaging</w:t>
            </w:r>
          </w:p>
        </w:tc>
      </w:tr>
      <w:tr w:rsidR="006A1561" w:rsidRPr="003F450C" w14:paraId="2E3C0F92" w14:textId="77777777" w:rsidTr="00D054CC">
        <w:trPr>
          <w:cantSplit/>
          <w:trHeight w:val="479"/>
          <w:jc w:val="center"/>
        </w:trPr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77E6AA" w14:textId="77777777" w:rsidR="006A1561" w:rsidRPr="003F450C" w:rsidRDefault="006A1561" w:rsidP="00D054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CT03599765</w:t>
            </w:r>
          </w:p>
        </w:tc>
        <w:tc>
          <w:tcPr>
            <w:tcW w:w="14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D8E0A0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Tang</w:t>
            </w:r>
          </w:p>
        </w:tc>
        <w:tc>
          <w:tcPr>
            <w:tcW w:w="14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2E1DF0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3F426C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Recruiting</w:t>
            </w:r>
          </w:p>
        </w:tc>
        <w:tc>
          <w:tcPr>
            <w:tcW w:w="10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E418F5" w14:textId="77777777" w:rsidR="006A1561" w:rsidRPr="003F450C" w:rsidRDefault="006A1561" w:rsidP="00D054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</w:t>
            </w:r>
          </w:p>
          <w:p w14:paraId="019E1BD1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9DC5DE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≤5</w:t>
            </w:r>
          </w:p>
        </w:tc>
        <w:tc>
          <w:tcPr>
            <w:tcW w:w="8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BC9E2F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0D2974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FC4E6C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597076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A1561" w:rsidRPr="003F450C" w14:paraId="0AFCF762" w14:textId="77777777" w:rsidTr="00D054CC">
        <w:trPr>
          <w:cantSplit/>
          <w:trHeight w:val="508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2E306D" w14:textId="77777777" w:rsidR="006A1561" w:rsidRPr="003F450C" w:rsidRDefault="006A1561" w:rsidP="00D054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CT0339829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4049E03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Yu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02EBFD0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C818FF7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Recruitin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17CC4E2" w14:textId="77777777" w:rsidR="006A1561" w:rsidRPr="003F450C" w:rsidRDefault="006A1561" w:rsidP="00D054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</w:t>
            </w:r>
          </w:p>
          <w:p w14:paraId="4A99D6E3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AD59291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≤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E647ED2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30621655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DFF7EC4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DAEEE69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CT/MRI</w:t>
            </w:r>
          </w:p>
        </w:tc>
      </w:tr>
      <w:tr w:rsidR="006A1561" w:rsidRPr="003F450C" w14:paraId="5BC4B997" w14:textId="77777777" w:rsidTr="00D054CC">
        <w:trPr>
          <w:cantSplit/>
          <w:trHeight w:val="479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AB17C9" w14:textId="77777777" w:rsidR="006A1561" w:rsidRPr="003F450C" w:rsidRDefault="006A1561" w:rsidP="00D054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CT028923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2FBC41CD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Zani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4352FC2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77620F5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Active, not recruitin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9DB3E08" w14:textId="77777777" w:rsidR="006A1561" w:rsidRPr="003F450C" w:rsidRDefault="006A1561" w:rsidP="00D054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, organ</w:t>
            </w:r>
          </w:p>
          <w:p w14:paraId="2AE78961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F8E2B3A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≤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C1D1381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628227FC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644CC82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8666887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A1561" w:rsidRPr="003F450C" w14:paraId="4475DB91" w14:textId="77777777" w:rsidTr="00D054CC">
        <w:trPr>
          <w:cantSplit/>
          <w:trHeight w:val="479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10B8B0" w14:textId="77777777" w:rsidR="006A1561" w:rsidRPr="003F450C" w:rsidRDefault="006A1561" w:rsidP="00D054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CT0295002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D8A01D2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Roach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2748C84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C3F5269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Early terminatio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449514D" w14:textId="77777777" w:rsidR="006A1561" w:rsidRPr="003F450C" w:rsidRDefault="006A1561" w:rsidP="00D054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, treatment</w:t>
            </w:r>
          </w:p>
          <w:p w14:paraId="7BC0C891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DDB5B76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≤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3509036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54B9595B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5A5EDEB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9A545DC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CT/MRI/PET-CT</w:t>
            </w:r>
          </w:p>
        </w:tc>
      </w:tr>
      <w:tr w:rsidR="006A1561" w:rsidRPr="003F450C" w14:paraId="1F78AA00" w14:textId="77777777" w:rsidTr="00D054CC">
        <w:trPr>
          <w:cantSplit/>
          <w:trHeight w:val="479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7530ED" w14:textId="77777777" w:rsidR="006A1561" w:rsidRPr="003F450C" w:rsidRDefault="006A1561" w:rsidP="00D054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CT0449876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42E2D97A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Guckenberger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3BDEE05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Europ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8610157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Recruitin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C7D6A68" w14:textId="77777777" w:rsidR="006A1561" w:rsidRPr="003F450C" w:rsidRDefault="006A1561" w:rsidP="00D054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, size, treatment</w:t>
            </w:r>
          </w:p>
          <w:p w14:paraId="3267DEBD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5D8D306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≤5, ≤5c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A246943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Not limited to single organ</w:t>
            </w:r>
            <w:r w:rsidRPr="003F45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61E7389B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E738984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16F8CC8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A1561" w:rsidRPr="003F450C" w14:paraId="5B827885" w14:textId="77777777" w:rsidTr="00D054CC">
        <w:trPr>
          <w:cantSplit/>
          <w:trHeight w:val="479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1E9791" w14:textId="77777777" w:rsidR="006A1561" w:rsidRPr="003F450C" w:rsidRDefault="006A1561" w:rsidP="00D054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CT0461253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7A98025" w14:textId="77777777" w:rsidR="006A1561" w:rsidRPr="003F450C" w:rsidRDefault="006A1561" w:rsidP="00D054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F4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ijerink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CA60FFD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9C04330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Recruitin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FDE5FF3" w14:textId="77777777" w:rsidR="006A1561" w:rsidRPr="003F450C" w:rsidRDefault="006A1561" w:rsidP="00D054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, organ</w:t>
            </w:r>
          </w:p>
          <w:p w14:paraId="4113F379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5704F16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096C893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≥1 liver</w:t>
            </w:r>
            <w:r w:rsidRPr="003F45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2399711E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0954AD6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A64E3C3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6A1561" w:rsidRPr="003F450C" w14:paraId="5AB8D239" w14:textId="77777777" w:rsidTr="00D054CC">
        <w:trPr>
          <w:cantSplit/>
          <w:trHeight w:val="479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566780" w14:textId="77777777" w:rsidR="006A1561" w:rsidRPr="003F450C" w:rsidRDefault="006A1561" w:rsidP="00D054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CT0461745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08CD6388" w14:textId="77777777" w:rsidR="006A1561" w:rsidRPr="003F450C" w:rsidRDefault="006A1561" w:rsidP="00D054CC">
            <w:pPr>
              <w:spacing w:before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bauer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A701D91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A2B1041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Recruitin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11B5983" w14:textId="77777777" w:rsidR="006A1561" w:rsidRPr="003F450C" w:rsidRDefault="006A1561" w:rsidP="00D054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</w:t>
            </w:r>
          </w:p>
          <w:p w14:paraId="4145F6DE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341C7B4A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≤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43B29B27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35F6F5C5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E3F4ECC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DBEC5D8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CT/MRI</w:t>
            </w:r>
          </w:p>
        </w:tc>
      </w:tr>
      <w:tr w:rsidR="006A1561" w:rsidRPr="003F450C" w14:paraId="123886BE" w14:textId="77777777" w:rsidTr="00D054CC">
        <w:trPr>
          <w:cantSplit/>
          <w:trHeight w:val="479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65BDFA" w14:textId="77777777" w:rsidR="006A1561" w:rsidRPr="003F450C" w:rsidRDefault="006A1561" w:rsidP="00D054C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CT052711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14:paraId="7D3627E3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Björnsso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21A52A46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Denmark/Swede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8538E2E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Not yet recruitin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88250E2" w14:textId="77777777" w:rsidR="006A1561" w:rsidRPr="003F450C" w:rsidRDefault="006A1561" w:rsidP="00D054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, size</w:t>
            </w:r>
          </w:p>
          <w:p w14:paraId="5A659D3B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074DC3F1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&lt;4, &lt;5c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4D62B06B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5E16D7BB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D5EF920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Resectio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F881273" w14:textId="77777777" w:rsidR="006A1561" w:rsidRPr="003F450C" w:rsidRDefault="006A1561" w:rsidP="00D054C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450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</w:tbl>
    <w:p w14:paraId="1D95ED02" w14:textId="77777777" w:rsidR="006A1561" w:rsidRPr="00D12A90" w:rsidRDefault="006A1561" w:rsidP="006A1561">
      <w:pPr>
        <w:rPr>
          <w:rFonts w:ascii="Times New Roman" w:hAnsi="Times New Roman" w:cs="Times New Roman"/>
          <w:sz w:val="18"/>
          <w:szCs w:val="18"/>
        </w:rPr>
      </w:pPr>
      <w:r w:rsidRPr="00D12A90">
        <w:rPr>
          <w:rFonts w:ascii="Times New Roman" w:hAnsi="Times New Roman" w:cs="Times New Roman"/>
          <w:b/>
          <w:bCs/>
          <w:sz w:val="18"/>
          <w:szCs w:val="18"/>
        </w:rPr>
        <w:t>Legend:</w:t>
      </w:r>
      <w:r w:rsidRPr="00D12A90">
        <w:rPr>
          <w:rFonts w:ascii="Times New Roman" w:hAnsi="Times New Roman" w:cs="Times New Roman"/>
          <w:sz w:val="18"/>
          <w:szCs w:val="18"/>
        </w:rPr>
        <w:t xml:space="preserve"> </w:t>
      </w:r>
      <w:r w:rsidRPr="00D12A90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D12A90">
        <w:rPr>
          <w:rFonts w:ascii="Times New Roman" w:hAnsi="Times New Roman" w:cs="Times New Roman"/>
          <w:sz w:val="18"/>
          <w:szCs w:val="18"/>
        </w:rPr>
        <w:t xml:space="preserve">suitable for MRI guided </w:t>
      </w:r>
      <w:r>
        <w:rPr>
          <w:rFonts w:ascii="Times New Roman" w:hAnsi="Times New Roman" w:cs="Times New Roman"/>
          <w:sz w:val="18"/>
          <w:szCs w:val="18"/>
        </w:rPr>
        <w:t>stereotactic body radiotherapy</w:t>
      </w:r>
      <w:r w:rsidRPr="00D12A90">
        <w:rPr>
          <w:rFonts w:ascii="Times New Roman" w:hAnsi="Times New Roman" w:cs="Times New Roman"/>
          <w:sz w:val="18"/>
          <w:szCs w:val="18"/>
        </w:rPr>
        <w:t xml:space="preserve">; </w:t>
      </w:r>
      <w:r w:rsidRPr="00D12A90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D12A90">
        <w:rPr>
          <w:rFonts w:ascii="Times New Roman" w:hAnsi="Times New Roman" w:cs="Times New Roman"/>
          <w:sz w:val="18"/>
          <w:szCs w:val="18"/>
        </w:rPr>
        <w:t xml:space="preserve"> maximum number determined by multidisciplinary tumor board</w:t>
      </w:r>
      <w:r>
        <w:rPr>
          <w:rFonts w:ascii="Times New Roman" w:hAnsi="Times New Roman" w:cs="Times New Roman"/>
          <w:sz w:val="18"/>
          <w:szCs w:val="18"/>
        </w:rPr>
        <w:t>; NA</w:t>
      </w:r>
      <w:r w:rsidRPr="00D12A90">
        <w:rPr>
          <w:rFonts w:ascii="Times New Roman" w:hAnsi="Times New Roman" w:cs="Times New Roman"/>
          <w:sz w:val="18"/>
          <w:szCs w:val="18"/>
        </w:rPr>
        <w:t>: not applicable/ not specified, OMD: oligometastatic disease.</w:t>
      </w:r>
    </w:p>
    <w:p w14:paraId="1BB2323B" w14:textId="77777777" w:rsidR="006A1561" w:rsidRPr="006F7295" w:rsidRDefault="006A1561" w:rsidP="006A1561">
      <w:pPr>
        <w:rPr>
          <w:rFonts w:ascii="Times New Roman" w:hAnsi="Times New Roman" w:cs="Times New Roman"/>
          <w:sz w:val="21"/>
          <w:szCs w:val="21"/>
        </w:rPr>
      </w:pPr>
    </w:p>
    <w:p w14:paraId="506C8161" w14:textId="77777777" w:rsidR="00936250" w:rsidRDefault="00936250"/>
    <w:sectPr w:rsidR="00936250" w:rsidSect="0031506B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416033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3DC65F" w14:textId="77777777" w:rsidR="006A1561" w:rsidRDefault="006A1561" w:rsidP="008157C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EFE22F" w14:textId="77777777" w:rsidR="006A1561" w:rsidRDefault="006A1561" w:rsidP="009508F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201016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37CB66" w14:textId="77777777" w:rsidR="006A1561" w:rsidRDefault="006A1561" w:rsidP="008157C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82C4E6" w14:textId="77777777" w:rsidR="006A1561" w:rsidRDefault="006A1561" w:rsidP="009508F8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561"/>
    <w:rsid w:val="000252B3"/>
    <w:rsid w:val="00042CA3"/>
    <w:rsid w:val="006A1561"/>
    <w:rsid w:val="0090617A"/>
    <w:rsid w:val="00936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CC444"/>
  <w15:chartTrackingRefBased/>
  <w15:docId w15:val="{1A47C3B0-28E2-45DF-ABC4-45E79E3E1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561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1561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A15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1561"/>
    <w:rPr>
      <w:kern w:val="0"/>
      <w:sz w:val="24"/>
      <w:szCs w:val="24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A15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yte, Jodie (ELS-OXF)</dc:creator>
  <cp:keywords/>
  <dc:description/>
  <cp:lastModifiedBy>Coyte, Jodie (ELS-OXF)</cp:lastModifiedBy>
  <cp:revision>1</cp:revision>
  <dcterms:created xsi:type="dcterms:W3CDTF">2023-10-19T09:59:00Z</dcterms:created>
  <dcterms:modified xsi:type="dcterms:W3CDTF">2023-10-19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10-19T10:00:2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4518d676-6a34-4ae8-8d22-5e97d57d4f4b</vt:lpwstr>
  </property>
  <property fmtid="{D5CDD505-2E9C-101B-9397-08002B2CF9AE}" pid="8" name="MSIP_Label_549ac42a-3eb4-4074-b885-aea26bd6241e_ContentBits">
    <vt:lpwstr>0</vt:lpwstr>
  </property>
</Properties>
</file>